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5485B" w:rsidTr="00D5485B">
        <w:tc>
          <w:tcPr>
            <w:tcW w:w="2265" w:type="dxa"/>
          </w:tcPr>
          <w:p w:rsidR="00D5485B" w:rsidRPr="00BA5802" w:rsidRDefault="00D5485B" w:rsidP="00D5485B">
            <w:pPr>
              <w:jc w:val="center"/>
              <w:rPr>
                <w:b/>
              </w:rPr>
            </w:pPr>
            <w:proofErr w:type="spellStart"/>
            <w:r w:rsidRPr="00BA5802">
              <w:rPr>
                <w:b/>
              </w:rPr>
              <w:t>Specimen</w:t>
            </w:r>
            <w:proofErr w:type="spellEnd"/>
          </w:p>
        </w:tc>
        <w:tc>
          <w:tcPr>
            <w:tcW w:w="2265" w:type="dxa"/>
          </w:tcPr>
          <w:p w:rsidR="00D5485B" w:rsidRPr="00BA5802" w:rsidRDefault="00D5485B" w:rsidP="00D5485B">
            <w:pPr>
              <w:tabs>
                <w:tab w:val="left" w:pos="538"/>
              </w:tabs>
              <w:rPr>
                <w:b/>
              </w:rPr>
            </w:pPr>
            <w:r w:rsidRPr="00BA5802">
              <w:rPr>
                <w:b/>
              </w:rPr>
              <w:tab/>
            </w:r>
            <w:proofErr w:type="spellStart"/>
            <w:r w:rsidRPr="00BA5802">
              <w:rPr>
                <w:b/>
              </w:rPr>
              <w:t>Breed</w:t>
            </w:r>
            <w:proofErr w:type="spellEnd"/>
          </w:p>
        </w:tc>
        <w:tc>
          <w:tcPr>
            <w:tcW w:w="2266" w:type="dxa"/>
          </w:tcPr>
          <w:p w:rsidR="00D5485B" w:rsidRPr="00BA5802" w:rsidRDefault="00D5485B" w:rsidP="00D5485B">
            <w:pPr>
              <w:jc w:val="center"/>
              <w:rPr>
                <w:b/>
              </w:rPr>
            </w:pPr>
            <w:r w:rsidRPr="00BA5802">
              <w:rPr>
                <w:b/>
              </w:rPr>
              <w:t>Age</w:t>
            </w:r>
            <w:r w:rsidR="00B71B6F" w:rsidRPr="00BA5802">
              <w:rPr>
                <w:b/>
              </w:rPr>
              <w:t xml:space="preserve"> (</w:t>
            </w:r>
            <w:proofErr w:type="spellStart"/>
            <w:r w:rsidR="00B71B6F" w:rsidRPr="00BA5802">
              <w:rPr>
                <w:b/>
              </w:rPr>
              <w:t>year</w:t>
            </w:r>
            <w:proofErr w:type="spellEnd"/>
            <w:r w:rsidR="00B71B6F" w:rsidRPr="00BA5802">
              <w:rPr>
                <w:b/>
              </w:rPr>
              <w:t>)</w:t>
            </w:r>
          </w:p>
        </w:tc>
        <w:tc>
          <w:tcPr>
            <w:tcW w:w="2266" w:type="dxa"/>
          </w:tcPr>
          <w:p w:rsidR="00D5485B" w:rsidRPr="00BA5802" w:rsidRDefault="00D5485B" w:rsidP="00D5485B">
            <w:pPr>
              <w:jc w:val="center"/>
              <w:rPr>
                <w:b/>
              </w:rPr>
            </w:pPr>
            <w:r w:rsidRPr="00BA5802">
              <w:rPr>
                <w:b/>
              </w:rPr>
              <w:t>Type of tissue</w:t>
            </w:r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Yorkshire Terrier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2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3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Fox Terrier cross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2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5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Griffon cross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9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7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proofErr w:type="spellStart"/>
            <w:r>
              <w:t>Poodle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1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9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proofErr w:type="spellStart"/>
            <w:r>
              <w:t>Poodle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1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0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Fox Terrier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3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1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French Bulldog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8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2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Bichon frise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9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3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 xml:space="preserve">Cocker </w:t>
            </w:r>
            <w:proofErr w:type="spellStart"/>
            <w:r>
              <w:t>Spaniel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3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4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proofErr w:type="spellStart"/>
            <w:r>
              <w:t>Shih-Tzu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7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5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proofErr w:type="spellStart"/>
            <w:r>
              <w:t>Shih-Tzu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1.7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6</w:t>
            </w:r>
          </w:p>
        </w:tc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 xml:space="preserve">Breton </w:t>
            </w:r>
            <w:proofErr w:type="spellStart"/>
            <w:r>
              <w:t>Spaniel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1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Normal</w:t>
            </w:r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19</w:t>
            </w:r>
          </w:p>
        </w:tc>
        <w:tc>
          <w:tcPr>
            <w:tcW w:w="2265" w:type="dxa"/>
          </w:tcPr>
          <w:p w:rsidR="00D5485B" w:rsidRDefault="00B71B6F" w:rsidP="00D5485B">
            <w:pPr>
              <w:jc w:val="center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2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20</w:t>
            </w:r>
          </w:p>
        </w:tc>
        <w:tc>
          <w:tcPr>
            <w:tcW w:w="2265" w:type="dxa"/>
          </w:tcPr>
          <w:p w:rsidR="00D5485B" w:rsidRDefault="00B71B6F" w:rsidP="00D5485B">
            <w:pPr>
              <w:jc w:val="center"/>
            </w:pPr>
            <w:r>
              <w:t>Shepherd cross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2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Normal</w:t>
            </w:r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22</w:t>
            </w:r>
          </w:p>
        </w:tc>
        <w:tc>
          <w:tcPr>
            <w:tcW w:w="2265" w:type="dxa"/>
          </w:tcPr>
          <w:p w:rsidR="00D5485B" w:rsidRDefault="00B71B6F" w:rsidP="00D5485B">
            <w:pPr>
              <w:jc w:val="center"/>
            </w:pPr>
            <w:r>
              <w:t>Yorkshire Terrier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2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23</w:t>
            </w:r>
          </w:p>
        </w:tc>
        <w:tc>
          <w:tcPr>
            <w:tcW w:w="2265" w:type="dxa"/>
          </w:tcPr>
          <w:p w:rsidR="00D5485B" w:rsidRDefault="00B71B6F" w:rsidP="00D5485B">
            <w:pPr>
              <w:jc w:val="center"/>
            </w:pPr>
            <w:proofErr w:type="spellStart"/>
            <w:r>
              <w:t>Maltese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0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24</w:t>
            </w:r>
          </w:p>
        </w:tc>
        <w:tc>
          <w:tcPr>
            <w:tcW w:w="2265" w:type="dxa"/>
          </w:tcPr>
          <w:p w:rsidR="00D5485B" w:rsidRDefault="00B71B6F" w:rsidP="00D5485B">
            <w:pPr>
              <w:jc w:val="center"/>
            </w:pPr>
            <w:r>
              <w:t xml:space="preserve">Cocker </w:t>
            </w:r>
            <w:proofErr w:type="spellStart"/>
            <w:r>
              <w:t>Spaniel</w:t>
            </w:r>
            <w:proofErr w:type="spellEnd"/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2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  <w:tr w:rsidR="00D5485B" w:rsidTr="00D5485B">
        <w:tc>
          <w:tcPr>
            <w:tcW w:w="2265" w:type="dxa"/>
          </w:tcPr>
          <w:p w:rsidR="00D5485B" w:rsidRDefault="00D5485B" w:rsidP="00D5485B">
            <w:pPr>
              <w:jc w:val="center"/>
            </w:pPr>
            <w:r>
              <w:t>25</w:t>
            </w:r>
          </w:p>
        </w:tc>
        <w:tc>
          <w:tcPr>
            <w:tcW w:w="2265" w:type="dxa"/>
          </w:tcPr>
          <w:p w:rsidR="00D5485B" w:rsidRDefault="00B71B6F" w:rsidP="00D5485B">
            <w:pPr>
              <w:jc w:val="center"/>
            </w:pPr>
            <w:proofErr w:type="spellStart"/>
            <w:r>
              <w:t>Spaniel</w:t>
            </w:r>
            <w:proofErr w:type="spellEnd"/>
            <w:r>
              <w:t xml:space="preserve"> cross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r>
              <w:t>13.7</w:t>
            </w:r>
          </w:p>
        </w:tc>
        <w:tc>
          <w:tcPr>
            <w:tcW w:w="2266" w:type="dxa"/>
          </w:tcPr>
          <w:p w:rsidR="00D5485B" w:rsidRDefault="00B71B6F" w:rsidP="00D5485B">
            <w:pPr>
              <w:jc w:val="center"/>
            </w:pPr>
            <w:proofErr w:type="spellStart"/>
            <w:r>
              <w:t>Tumor</w:t>
            </w:r>
            <w:proofErr w:type="spellEnd"/>
          </w:p>
        </w:tc>
      </w:tr>
    </w:tbl>
    <w:p w:rsidR="00B71DE0" w:rsidRDefault="00B71DE0" w:rsidP="00342FDE">
      <w:pPr>
        <w:jc w:val="both"/>
      </w:pPr>
    </w:p>
    <w:p w:rsidR="00342FDE" w:rsidRPr="006E0E26" w:rsidRDefault="00824699" w:rsidP="00342FDE">
      <w:pPr>
        <w:jc w:val="both"/>
        <w:rPr>
          <w:b/>
          <w:lang w:val="en-US"/>
        </w:rPr>
      </w:pPr>
      <w:r>
        <w:rPr>
          <w:b/>
          <w:lang w:val="en-US"/>
        </w:rPr>
        <w:t>S5 Table</w:t>
      </w:r>
      <w:bookmarkStart w:id="0" w:name="_GoBack"/>
      <w:bookmarkEnd w:id="0"/>
      <w:r w:rsidR="006E0E26" w:rsidRPr="006E0E26">
        <w:rPr>
          <w:b/>
          <w:lang w:val="en-US"/>
        </w:rPr>
        <w:t>: Breed, age and type of tissue used to extract low passage, primary cells.</w:t>
      </w:r>
    </w:p>
    <w:sectPr w:rsidR="00342FDE" w:rsidRPr="006E0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85B"/>
    <w:rsid w:val="00002C81"/>
    <w:rsid w:val="00082A1D"/>
    <w:rsid w:val="000A5366"/>
    <w:rsid w:val="000E3B67"/>
    <w:rsid w:val="000F6D48"/>
    <w:rsid w:val="00105D8C"/>
    <w:rsid w:val="0014222A"/>
    <w:rsid w:val="0014625A"/>
    <w:rsid w:val="001740EF"/>
    <w:rsid w:val="00216E7C"/>
    <w:rsid w:val="00280685"/>
    <w:rsid w:val="0029189C"/>
    <w:rsid w:val="002B6FE0"/>
    <w:rsid w:val="002B7FFC"/>
    <w:rsid w:val="002C13BA"/>
    <w:rsid w:val="00342FDE"/>
    <w:rsid w:val="00351E50"/>
    <w:rsid w:val="0036781F"/>
    <w:rsid w:val="00373EB9"/>
    <w:rsid w:val="003765A4"/>
    <w:rsid w:val="00387AA5"/>
    <w:rsid w:val="00391A0B"/>
    <w:rsid w:val="00394A1C"/>
    <w:rsid w:val="003A358B"/>
    <w:rsid w:val="003C76B4"/>
    <w:rsid w:val="00434176"/>
    <w:rsid w:val="004442E4"/>
    <w:rsid w:val="00452700"/>
    <w:rsid w:val="00473755"/>
    <w:rsid w:val="004C11CC"/>
    <w:rsid w:val="004C2303"/>
    <w:rsid w:val="00526EEA"/>
    <w:rsid w:val="00553887"/>
    <w:rsid w:val="00555F49"/>
    <w:rsid w:val="00560F17"/>
    <w:rsid w:val="005706D3"/>
    <w:rsid w:val="00574879"/>
    <w:rsid w:val="005800B9"/>
    <w:rsid w:val="00583E94"/>
    <w:rsid w:val="005A0C27"/>
    <w:rsid w:val="005F2E14"/>
    <w:rsid w:val="00601DD9"/>
    <w:rsid w:val="006A1CCC"/>
    <w:rsid w:val="006A7B84"/>
    <w:rsid w:val="006D0506"/>
    <w:rsid w:val="006E0E26"/>
    <w:rsid w:val="007416EF"/>
    <w:rsid w:val="007653CD"/>
    <w:rsid w:val="007662ED"/>
    <w:rsid w:val="0079286D"/>
    <w:rsid w:val="007A3966"/>
    <w:rsid w:val="007D2E08"/>
    <w:rsid w:val="007E6AE2"/>
    <w:rsid w:val="00824699"/>
    <w:rsid w:val="0083639C"/>
    <w:rsid w:val="008B1E44"/>
    <w:rsid w:val="008E6E88"/>
    <w:rsid w:val="008F2314"/>
    <w:rsid w:val="009419B0"/>
    <w:rsid w:val="009844E1"/>
    <w:rsid w:val="009957BA"/>
    <w:rsid w:val="009A0EDE"/>
    <w:rsid w:val="009A0FFB"/>
    <w:rsid w:val="009B10BF"/>
    <w:rsid w:val="009E412E"/>
    <w:rsid w:val="00A527AC"/>
    <w:rsid w:val="00A97D8D"/>
    <w:rsid w:val="00AB6066"/>
    <w:rsid w:val="00B172BB"/>
    <w:rsid w:val="00B21BE3"/>
    <w:rsid w:val="00B23289"/>
    <w:rsid w:val="00B2660F"/>
    <w:rsid w:val="00B30A15"/>
    <w:rsid w:val="00B62281"/>
    <w:rsid w:val="00B71B6F"/>
    <w:rsid w:val="00B71DE0"/>
    <w:rsid w:val="00B96CFA"/>
    <w:rsid w:val="00BA0ADF"/>
    <w:rsid w:val="00BA2DA5"/>
    <w:rsid w:val="00BA5802"/>
    <w:rsid w:val="00BE0B16"/>
    <w:rsid w:val="00BF4D3B"/>
    <w:rsid w:val="00C20688"/>
    <w:rsid w:val="00C228FB"/>
    <w:rsid w:val="00CF2206"/>
    <w:rsid w:val="00CF2579"/>
    <w:rsid w:val="00D249F1"/>
    <w:rsid w:val="00D30385"/>
    <w:rsid w:val="00D31DD3"/>
    <w:rsid w:val="00D42199"/>
    <w:rsid w:val="00D5485B"/>
    <w:rsid w:val="00D8071C"/>
    <w:rsid w:val="00DA17D9"/>
    <w:rsid w:val="00DA2A2C"/>
    <w:rsid w:val="00DA5D0C"/>
    <w:rsid w:val="00DA79D2"/>
    <w:rsid w:val="00DC0730"/>
    <w:rsid w:val="00DE6C8B"/>
    <w:rsid w:val="00E04DCC"/>
    <w:rsid w:val="00E43162"/>
    <w:rsid w:val="00E56F9E"/>
    <w:rsid w:val="00E65F68"/>
    <w:rsid w:val="00E84EED"/>
    <w:rsid w:val="00E86E34"/>
    <w:rsid w:val="00EC16FE"/>
    <w:rsid w:val="00EC3C83"/>
    <w:rsid w:val="00ED1322"/>
    <w:rsid w:val="00EF5AF7"/>
    <w:rsid w:val="00F01556"/>
    <w:rsid w:val="00F02870"/>
    <w:rsid w:val="00F05FF1"/>
    <w:rsid w:val="00F235AA"/>
    <w:rsid w:val="00F706E7"/>
    <w:rsid w:val="00F767FF"/>
    <w:rsid w:val="00F844EA"/>
    <w:rsid w:val="00F90247"/>
    <w:rsid w:val="00F9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AB4DB"/>
  <w15:chartTrackingRefBased/>
  <w15:docId w15:val="{916AB32B-DC84-4E4B-977D-BBE0EFFA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4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I</dc:creator>
  <cp:keywords/>
  <dc:description/>
  <cp:lastModifiedBy>Georges I</cp:lastModifiedBy>
  <cp:revision>3</cp:revision>
  <dcterms:created xsi:type="dcterms:W3CDTF">2020-10-01T13:33:00Z</dcterms:created>
  <dcterms:modified xsi:type="dcterms:W3CDTF">2020-10-01T13:33:00Z</dcterms:modified>
</cp:coreProperties>
</file>